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73A14" w14:textId="3E2D7CD5" w:rsidR="008B6BAD" w:rsidRPr="00C84CB1" w:rsidRDefault="008B6BAD" w:rsidP="008B6BAD">
      <w:pPr>
        <w:spacing w:line="480" w:lineRule="auto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</w:rPr>
        <w:t>Supp</w:t>
      </w:r>
      <w:r w:rsidR="00F33E14">
        <w:rPr>
          <w:rFonts w:asciiTheme="majorHAnsi" w:hAnsiTheme="majorHAnsi"/>
          <w:b/>
          <w:sz w:val="28"/>
        </w:rPr>
        <w:t>orting</w:t>
      </w:r>
      <w:bookmarkStart w:id="0" w:name="_GoBack"/>
      <w:bookmarkEnd w:id="0"/>
      <w:r>
        <w:rPr>
          <w:rFonts w:asciiTheme="majorHAnsi" w:hAnsiTheme="majorHAnsi"/>
          <w:b/>
          <w:sz w:val="28"/>
        </w:rPr>
        <w:t xml:space="preserve"> </w:t>
      </w:r>
      <w:r w:rsidR="00F13718">
        <w:rPr>
          <w:rFonts w:asciiTheme="majorHAnsi" w:hAnsiTheme="majorHAnsi"/>
          <w:b/>
          <w:sz w:val="28"/>
        </w:rPr>
        <w:t>Text</w:t>
      </w:r>
      <w:r>
        <w:rPr>
          <w:rFonts w:asciiTheme="majorHAnsi" w:hAnsiTheme="majorHAnsi"/>
          <w:b/>
          <w:sz w:val="28"/>
        </w:rPr>
        <w:t xml:space="preserve"> </w:t>
      </w:r>
      <w:r w:rsidR="00F13718">
        <w:rPr>
          <w:rFonts w:asciiTheme="majorHAnsi" w:hAnsiTheme="majorHAnsi"/>
          <w:b/>
          <w:sz w:val="28"/>
        </w:rPr>
        <w:t>3</w:t>
      </w:r>
      <w:r>
        <w:rPr>
          <w:rFonts w:asciiTheme="majorHAnsi" w:hAnsiTheme="majorHAnsi"/>
          <w:b/>
          <w:sz w:val="28"/>
        </w:rPr>
        <w:t>:</w:t>
      </w:r>
      <w:r w:rsidRPr="00FD792A">
        <w:rPr>
          <w:rFonts w:asciiTheme="majorHAnsi" w:hAnsiTheme="majorHAnsi"/>
          <w:sz w:val="28"/>
        </w:rPr>
        <w:t xml:space="preserve"> Definitions</w:t>
      </w:r>
      <w:r>
        <w:rPr>
          <w:rFonts w:asciiTheme="majorHAnsi" w:hAnsiTheme="majorHAnsi"/>
          <w:sz w:val="28"/>
        </w:rPr>
        <w:t xml:space="preserve"> </w:t>
      </w:r>
      <w:r w:rsidRPr="00D365F5">
        <w:rPr>
          <w:rFonts w:asciiTheme="majorHAnsi" w:hAnsiTheme="majorHAnsi" w:cstheme="majorHAnsi"/>
          <w:sz w:val="28"/>
          <w:szCs w:val="28"/>
        </w:rPr>
        <w:t>of ‘High-risk’ and ‘Complication</w:t>
      </w:r>
      <w:r>
        <w:rPr>
          <w:rFonts w:asciiTheme="majorHAnsi" w:hAnsiTheme="majorHAnsi" w:cstheme="majorHAnsi"/>
          <w:sz w:val="28"/>
          <w:szCs w:val="28"/>
        </w:rPr>
        <w:t>s</w:t>
      </w:r>
      <w:r w:rsidRPr="00D365F5">
        <w:rPr>
          <w:rFonts w:asciiTheme="majorHAnsi" w:hAnsiTheme="majorHAnsi" w:cstheme="majorHAnsi"/>
          <w:sz w:val="28"/>
          <w:szCs w:val="28"/>
        </w:rPr>
        <w:t>’</w:t>
      </w:r>
    </w:p>
    <w:p w14:paraId="358BE543" w14:textId="77777777" w:rsidR="008B6BAD" w:rsidRDefault="008B6BAD" w:rsidP="008B6BAD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>High-risk:</w:t>
      </w:r>
    </w:p>
    <w:p w14:paraId="52E70691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-eclampsia/pregnancy induced hypertension</w:t>
      </w:r>
    </w:p>
    <w:p w14:paraId="03F3D09B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Multiple pregnancy </w:t>
      </w:r>
    </w:p>
    <w:p w14:paraId="3B967B50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vious C-section</w:t>
      </w:r>
    </w:p>
    <w:p w14:paraId="17057DF6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revious obstructed labour </w:t>
      </w:r>
    </w:p>
    <w:p w14:paraId="48BE0E4C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ast medical history of heart conditions or diabetes</w:t>
      </w:r>
    </w:p>
    <w:p w14:paraId="3E3761D6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Severe anaemia</w:t>
      </w:r>
    </w:p>
    <w:p w14:paraId="6DB11B9E" w14:textId="77777777" w:rsidR="008B6BAD" w:rsidRDefault="008B6BAD" w:rsidP="008B6BAD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ge &lt;14 years</w:t>
      </w:r>
    </w:p>
    <w:p w14:paraId="3E7D642D" w14:textId="77777777" w:rsidR="008B6BAD" w:rsidRDefault="008B6BAD" w:rsidP="008B6BAD">
      <w:pPr>
        <w:rPr>
          <w:rFonts w:asciiTheme="majorHAnsi" w:hAnsiTheme="majorHAnsi"/>
        </w:rPr>
      </w:pPr>
    </w:p>
    <w:p w14:paraId="6B78DBDA" w14:textId="77777777" w:rsidR="008B6BAD" w:rsidRDefault="008B6BAD" w:rsidP="008B6BAD">
      <w:pPr>
        <w:rPr>
          <w:rFonts w:asciiTheme="majorHAnsi" w:hAnsiTheme="majorHAnsi"/>
        </w:rPr>
      </w:pPr>
    </w:p>
    <w:p w14:paraId="16971B4E" w14:textId="77777777" w:rsidR="008B6BAD" w:rsidRDefault="008B6BAD" w:rsidP="008B6BAD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omplicated delivery includes (not an exhaustive list): </w:t>
      </w:r>
    </w:p>
    <w:p w14:paraId="3DFF4266" w14:textId="77777777" w:rsidR="008B6BAD" w:rsidRDefault="008B6BAD" w:rsidP="008B6BAD">
      <w:pPr>
        <w:rPr>
          <w:rFonts w:asciiTheme="majorHAnsi" w:hAnsiTheme="majorHAnsi"/>
        </w:rPr>
      </w:pPr>
    </w:p>
    <w:p w14:paraId="04A30C57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A67742">
        <w:rPr>
          <w:rFonts w:asciiTheme="majorHAnsi" w:hAnsiTheme="majorHAnsi"/>
        </w:rPr>
        <w:t>any delivery not defined as spontaneous vaginal de</w:t>
      </w:r>
      <w:r>
        <w:rPr>
          <w:rFonts w:asciiTheme="majorHAnsi" w:hAnsiTheme="majorHAnsi"/>
        </w:rPr>
        <w:t>livery</w:t>
      </w:r>
    </w:p>
    <w:p w14:paraId="7E1D0B71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-eclampsia</w:t>
      </w:r>
    </w:p>
    <w:p w14:paraId="3B4CE3D7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obstruction</w:t>
      </w:r>
    </w:p>
    <w:p w14:paraId="0FCD7744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placenta praevia</w:t>
      </w:r>
    </w:p>
    <w:p w14:paraId="58651C1B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lacental abruption </w:t>
      </w:r>
    </w:p>
    <w:p w14:paraId="39F41EB0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ost-partum haemorrhage </w:t>
      </w:r>
    </w:p>
    <w:p w14:paraId="654A0879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still-birth </w:t>
      </w:r>
    </w:p>
    <w:p w14:paraId="6433EF2F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tra-uterine </w:t>
      </w:r>
      <w:proofErr w:type="spellStart"/>
      <w:r>
        <w:rPr>
          <w:rFonts w:asciiTheme="majorHAnsi" w:hAnsiTheme="majorHAnsi"/>
        </w:rPr>
        <w:t>fetal</w:t>
      </w:r>
      <w:proofErr w:type="spellEnd"/>
      <w:r>
        <w:rPr>
          <w:rFonts w:asciiTheme="majorHAnsi" w:hAnsiTheme="majorHAnsi"/>
        </w:rPr>
        <w:t xml:space="preserve"> death</w:t>
      </w:r>
    </w:p>
    <w:p w14:paraId="376BC720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Fetal</w:t>
      </w:r>
      <w:proofErr w:type="spellEnd"/>
      <w:r>
        <w:rPr>
          <w:rFonts w:asciiTheme="majorHAnsi" w:hAnsiTheme="majorHAnsi"/>
        </w:rPr>
        <w:t xml:space="preserve"> distress</w:t>
      </w:r>
    </w:p>
    <w:p w14:paraId="3CC2E36D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Uterine rupture</w:t>
      </w:r>
    </w:p>
    <w:p w14:paraId="1B9BAD68" w14:textId="77777777" w:rsidR="008B6BAD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mature rupture of membranes (PROM)</w:t>
      </w:r>
    </w:p>
    <w:p w14:paraId="3E583C55" w14:textId="77777777" w:rsidR="008B6BAD" w:rsidRPr="00A67742" w:rsidRDefault="008B6BAD" w:rsidP="008B6BAD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Severe anaemia</w:t>
      </w:r>
    </w:p>
    <w:p w14:paraId="5A0F62A4" w14:textId="77777777" w:rsidR="00C80FD8" w:rsidRDefault="00C80FD8"/>
    <w:sectPr w:rsidR="00C80FD8" w:rsidSect="009B07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14108"/>
    <w:multiLevelType w:val="hybridMultilevel"/>
    <w:tmpl w:val="28B64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96620"/>
    <w:multiLevelType w:val="hybridMultilevel"/>
    <w:tmpl w:val="6DEA0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BAD"/>
    <w:rsid w:val="008B6BAD"/>
    <w:rsid w:val="009B0797"/>
    <w:rsid w:val="00C80FD8"/>
    <w:rsid w:val="00F13718"/>
    <w:rsid w:val="00F3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C7D74"/>
  <w14:defaultImageDpi w14:val="300"/>
  <w15:docId w15:val="{245B1E9D-B8D2-46C4-AE6D-69983A85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6B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University of Birmingham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Gustafsson</dc:creator>
  <cp:keywords/>
  <dc:description/>
  <cp:lastModifiedBy>Lotta Gustafsson</cp:lastModifiedBy>
  <cp:revision>3</cp:revision>
  <dcterms:created xsi:type="dcterms:W3CDTF">2019-10-21T21:00:00Z</dcterms:created>
  <dcterms:modified xsi:type="dcterms:W3CDTF">2020-02-27T09:40:00Z</dcterms:modified>
</cp:coreProperties>
</file>